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Table S2.  Numbers of HIV-1 protein sequences measured from the n = 109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  <w:t>a</w:t>
      </w:r>
      <w:r>
        <w:rPr>
          <w:rFonts w:cs="Calibri" w:ascii="Calibri" w:hAnsi="Calibri"/>
          <w:b/>
          <w:color w:val="000000"/>
          <w:sz w:val="22"/>
          <w:szCs w:val="22"/>
        </w:rPr>
        <w:t xml:space="preserve"> HIV-1 CRF01_AE infected subjects in the RV144 trial: Non-vaccine immunogen proteins.</w:t>
      </w:r>
    </w:p>
    <w:tbl>
      <w:tblPr>
        <w:tblW w:w="9824" w:type="dxa"/>
        <w:jc w:val="left"/>
        <w:tblInd w:w="-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5"/>
        <w:gridCol w:w="1339"/>
        <w:gridCol w:w="1350"/>
        <w:gridCol w:w="1260"/>
        <w:gridCol w:w="1350"/>
        <w:gridCol w:w="1440"/>
        <w:gridCol w:w="1260"/>
      </w:tblGrid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outlineLvl w:val="4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e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e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Vi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Vp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Vpu</w:t>
            </w:r>
          </w:p>
        </w:tc>
      </w:tr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4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</w:tr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otal no. seq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5, 345, 5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5, 344, 5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0, 341, 5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0, 439, 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0, 439, 7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, 345, 582</w:t>
            </w:r>
          </w:p>
        </w:tc>
      </w:tr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in seqs/subjec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4,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4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4,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5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5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4, 3</w:t>
            </w:r>
          </w:p>
        </w:tc>
      </w:tr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edian seqs/subj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8, 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8, 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7, 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10,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10, 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8, 10</w:t>
            </w:r>
          </w:p>
        </w:tc>
      </w:tr>
      <w:tr>
        <w:trPr>
          <w:trHeight w:val="302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ax seqs/subjec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 14, 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 14, 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 14, 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 24, 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 24, 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 14, 13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The HIV-1 CRF01_AE infected subject that was a secondary infection in a transmission pair is exclud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2BD9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0:00:00Z</dcterms:created>
  <dc:creator>Paul Edlefsen</dc:creator>
  <dc:description/>
  <dc:language>en-US</dc:language>
  <cp:lastModifiedBy>Gilbert, Peter B</cp:lastModifiedBy>
  <dcterms:modified xsi:type="dcterms:W3CDTF">2014-03-13T00:00:00Z</dcterms:modified>
  <cp:revision>2</cp:revision>
  <dc:subject/>
  <dc:title/>
</cp:coreProperties>
</file>